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0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180"/>
        <w:gridCol w:w="1200"/>
        <w:gridCol w:w="1520"/>
        <w:gridCol w:w="1480"/>
        <w:gridCol w:w="1540"/>
        <w:gridCol w:w="1480"/>
        <w:gridCol w:w="1200"/>
        <w:gridCol w:w="2700"/>
      </w:tblGrid>
      <w:tr>
        <w:trPr>
          <w:trHeight w:val="405" w:hRule="atLeast"/>
        </w:trPr>
        <w:tc>
          <w:tcPr>
            <w:tcW w:w="14300" w:type="dxa"/>
            <w:gridSpan w:val="8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>
              <w:rPr>
                <w:rFonts w:cs="Arial" w:ascii="Arial Narrow" w:hAnsi="Arial Narrow"/>
                <w:b/>
                <w:bCs/>
                <w:sz w:val="22"/>
                <w:szCs w:val="22"/>
                <w:lang w:val="en-GB"/>
              </w:rPr>
              <w:t>Supplemental Table 2</w:t>
            </w:r>
            <w:r>
              <w:rPr>
                <w:rFonts w:cs="Arial" w:ascii="Arial Narrow" w:hAnsi="Arial Narrow"/>
                <w:sz w:val="22"/>
                <w:szCs w:val="22"/>
                <w:lang w:val="en-GB"/>
              </w:rPr>
              <w:t xml:space="preserve">: Sensitivity analyses on the association between dietary intakes of flavonoids subclasses and pancreatic cancer risk. </w:t>
            </w:r>
          </w:p>
          <w:p>
            <w:pPr>
              <w:pStyle w:val="Normal"/>
              <w:rPr>
                <w:rFonts w:ascii="Arial Narrow" w:hAnsi="Arial Narrow" w:cs="Arial"/>
                <w:sz w:val="22"/>
                <w:szCs w:val="22"/>
                <w:lang w:val="en-GB"/>
              </w:rPr>
            </w:pPr>
            <w:r>
              <w:rPr>
                <w:rFonts w:cs="Arial" w:ascii="Arial Narrow" w:hAnsi="Arial Narrow"/>
                <w:sz w:val="22"/>
                <w:szCs w:val="22"/>
                <w:lang w:val="en-GB"/>
              </w:rPr>
            </w:r>
          </w:p>
        </w:tc>
      </w:tr>
      <w:tr>
        <w:trPr>
          <w:trHeight w:val="458" w:hRule="atLeast"/>
        </w:trPr>
        <w:tc>
          <w:tcPr>
            <w:tcW w:w="31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8420" w:type="dxa"/>
            <w:gridSpan w:val="6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uintile of  intake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take as continuous variable (log2)</w:t>
            </w:r>
          </w:p>
        </w:tc>
      </w:tr>
      <w:tr>
        <w:trPr>
          <w:trHeight w:val="342" w:hRule="atLeast"/>
        </w:trPr>
        <w:tc>
          <w:tcPr>
            <w:tcW w:w="31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 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1</w:t>
            </w:r>
          </w:p>
        </w:tc>
        <w:tc>
          <w:tcPr>
            <w:tcW w:w="15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2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3</w:t>
            </w:r>
          </w:p>
        </w:tc>
        <w:tc>
          <w:tcPr>
            <w:tcW w:w="154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4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Q5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00"/>
                <w:sz w:val="18"/>
                <w:szCs w:val="18"/>
              </w:rPr>
              <w:t>p for trend</w:t>
            </w:r>
          </w:p>
        </w:tc>
        <w:tc>
          <w:tcPr>
            <w:tcW w:w="270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lavanol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n-Diabe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 (0.78-1.2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5 (0.74-1.21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7 (0.83-1.37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3 (0.78-1.3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7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8 (0.92-1.05)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 xml:space="preserve">Microscopically confirmed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3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7 (0.84-1.3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1 (0.86-1.44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8 (0.82-1</w:t>
            </w:r>
            <w:r>
              <w:rPr>
                <w:rFonts w:cs="Arial" w:ascii="Arial" w:hAnsi="Arial"/>
                <w:sz w:val="18"/>
                <w:szCs w:val="18"/>
              </w:rPr>
              <w:t>.4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22 (0.90-1.6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4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 (0.93-1.08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&gt; 2 years follow-up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88-1.39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 (0.85-1.39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 (0.92-1.5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(0.89-1.54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1 (0.95-1.09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lavan-3-ol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n-Diabe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 (0.80-1.3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 (0.72-1.22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 (0.74-1.29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0 (0.90-1.6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8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 (0.97-1.06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icroscopically confirmed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1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7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76-1.27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5 (0.72-1.26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 (0.68-1.2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7 (0.84-1.6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 (0.96-1.07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&gt; 2 years follow-up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81-1.32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75-1.26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7 (0.73-1.27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3 (0.92-1.6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2 (0.98-1.07)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Proanthocyanidin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n-Diabe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 (0.71-1.10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 (0.64-1.01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0 (0.62-1.02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 (0.72-1.2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3 (0.86-1.01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icroscopically confirmed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 (0.77-1.2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6 (0.67-1.12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8 (0.74-1.29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0 (0.82-1.4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9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7 (0.89-1.06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&gt; 2 years follow-u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4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7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  <w:lang w:val="en-GB"/>
              </w:rPr>
            </w:r>
          </w:p>
        </w:tc>
      </w:tr>
      <w:tr>
        <w:trPr>
          <w:trHeight w:val="11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4 (0.76-1.17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9 (0.71-1.12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87 (0.67-1.1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5 (0.81-1.3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6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.97 (0.89-1.06)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  <w:t>Theaflavin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Non-Diabe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279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14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2 (0.88-1.4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9 (0.84-1.41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 (1.00-1.7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 (0.99-1.02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icroscopically confirm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6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3 (0.79-1.3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 (0.74-1.32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 (0.89-1.6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200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 (0.99-1.02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&gt; 2 years follow-u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 (0.83-1.37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 (0.80-1.35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0 (0.98-1.7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5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 (0.99-1.02)</w:t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Anthocyanidin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n-Diabe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93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9 (0.80-1.23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1.06 (0.85-1.32)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5 (0.74-1.22)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Arial" w:ascii="Arial" w:hAnsi="Arial"/>
                <w:sz w:val="18"/>
                <w:szCs w:val="18"/>
              </w:rPr>
              <w:t>0.92 (0.69-1.2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2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 (0.90-1.04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icroscopically confirm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2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78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 (0.75-1.19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 (0.84-1.37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 (0.81-1.40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 (0.73-1.3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7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9 (0.91-1.07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&gt; 2 years follow-u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8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3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1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27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6 (0.86-1.32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8 (0.94-1.47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9 (0.85-1.40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</w:t>
            </w:r>
            <w:r>
              <w:rPr>
                <w:rFonts w:cs="Arial" w:ascii="Arial" w:hAnsi="Arial"/>
                <w:sz w:val="18"/>
                <w:szCs w:val="18"/>
              </w:rPr>
              <w:t>.04 (0.78-1.3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0 (0.92-1.07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lavonol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n-Diabe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4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4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169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2 (0.89-1.4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6 (0.82-1.36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8 (0.82-1.4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 (0.94-1.6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 (0.90-1.11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icroscopically confirm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3 (0.88-1.4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 (0.91-1.56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7 (0.79-1.4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2 (0.96-1.83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 xml:space="preserve">0.168 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9 (0.88-1.11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 xml:space="preserve">&gt; 2 years follow-up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160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13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17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31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3 (0.90-1.4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17 (0.92-1.51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8 (0.82-1.42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35 (1.01-1.79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7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1.02 (0.92-1.13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lavanon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n-Diabe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9 (0.79-1.2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 (0.79-1.26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 (0.81-1.27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2 (0.63-1.06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132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 (0.93-1.02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 xml:space="preserve">Microscopically confirmed 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4 (0.74-1.20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5 (0.65-1.11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 (0.76-1.2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 (0.53-0.9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6 (0.91-1.00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&gt; 2 years follow-u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5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1 (0.80-1.2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 (0.82-1.29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6 (0.85-1.33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1 (0.63-1.05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7 (0.93-1.01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Flavon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n-Diabe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 (0.80-1.27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 (0.82-1.34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4 (0.80-1.3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8 (0.66-1.17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3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8 (0.92-1.05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Microscopically confirm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6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27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8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1 (0.79-1.29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3 (0.78-1.36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6 (0.80-</w:t>
            </w:r>
            <w:r>
              <w:rPr>
                <w:rFonts w:cs="Arial" w:ascii="Arial" w:hAnsi="Arial"/>
                <w:color w:val="000000"/>
                <w:sz w:val="18"/>
                <w:szCs w:val="18"/>
              </w:rPr>
              <w:t>1.40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 (0.65-1.2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4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0 (0.93-1.06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  <w:t>&gt; 2 years follow-u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  <w:lang w:val="en-GB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7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6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62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53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26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</w:tr>
      <w:tr>
        <w:trPr>
          <w:trHeight w:val="113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4 (0.83-1.31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4 (0.82-1.33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1.07 (0.83-1.38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0</w:t>
            </w:r>
            <w:r>
              <w:rPr>
                <w:rFonts w:cs="Arial" w:ascii="Arial" w:hAnsi="Arial"/>
                <w:sz w:val="18"/>
                <w:szCs w:val="18"/>
              </w:rPr>
              <w:t>.83 (0.62-1.1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21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 (0.92-1.04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color w:val="00008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Isoflavon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Non-Diabetic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63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15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15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4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 (0.69-1.17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7 (0.74-1.29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2 (0.67-1.2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5 (0.73-1.51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99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 (0.92-1.09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Microscopically confirme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6 (0.65-1.14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 (0.75-1.35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4 (0.60-1.18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 (0.65-1.48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95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01 (0.91-1.12)</w:t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  <w:t>&gt; 2 years follow-up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18"/>
                <w:szCs w:val="18"/>
              </w:rPr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i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i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3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0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9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1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4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129" w:hRule="atLeast"/>
        </w:trPr>
        <w:tc>
          <w:tcPr>
            <w:tcW w:w="318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R (95% CI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0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9 (0.68-1.15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3 (0.71-1.23)</w:t>
            </w:r>
          </w:p>
        </w:tc>
        <w:tc>
          <w:tcPr>
            <w:tcW w:w="154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85 (0.62-1.16)</w:t>
            </w:r>
          </w:p>
        </w:tc>
        <w:tc>
          <w:tcPr>
            <w:tcW w:w="14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7 (0.68-1.40)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8</w:t>
            </w:r>
          </w:p>
        </w:tc>
        <w:tc>
          <w:tcPr>
            <w:tcW w:w="27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0.98 (0.90-1.07)</w:t>
            </w:r>
          </w:p>
        </w:tc>
      </w:tr>
      <w:tr>
        <w:trPr>
          <w:trHeight w:val="101" w:hRule="atLeast"/>
        </w:trPr>
        <w:tc>
          <w:tcPr>
            <w:tcW w:w="31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5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700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985" w:hRule="atLeast"/>
        </w:trPr>
        <w:tc>
          <w:tcPr>
            <w:tcW w:w="14300" w:type="dxa"/>
            <w:gridSpan w:val="8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ultivariable HR - adjusted for total energy intake from fat and from non-fat sources (continuous), body mass index in kg/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 (continuous), smoking status and intensity (never; current, 1-15 cigarettes per day, 16-25 cigarettes per day, 26+ cigarettes per day; former, quit ≤10 years, quit 11-20 years, quit 20+ years; current, pipe/cigar/occasional; current/former, missing; unknown), alcohol intake (non drinkers; drinkers of 0-6 g/d, &gt;6-12 g/d,  &gt;12-24g/d, &gt;24-60 g/d; women drinkers of: &gt;60g/d; men drinkers of: &gt;60-96 g/d,  &gt;96 g/d), diabetes status at recruitment (yes, diagnosis verified; yes, diagnosis self-reported; not diabetic, missing status), and stratified by age (1-year categories), sex, and centre.</w:t>
            </w:r>
          </w:p>
        </w:tc>
      </w:tr>
      <w:tr>
        <w:trPr>
          <w:trHeight w:val="285" w:hRule="atLeast"/>
        </w:trPr>
        <w:tc>
          <w:tcPr>
            <w:tcW w:w="14300" w:type="dxa"/>
            <w:gridSpan w:val="8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color w:val="000000"/>
                <w:sz w:val="16"/>
                <w:szCs w:val="16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*</w:t>
            </w:r>
            <w:r>
              <w:rPr>
                <w:rFonts w:cs="Arial" w:ascii="Arial" w:hAnsi="Arial"/>
                <w:sz w:val="18"/>
                <w:szCs w:val="18"/>
                <w:lang w:val="en-GB"/>
              </w:rPr>
              <w:t>Theaflavins: Group 1: 193,832; Group 2: 93,561; Group 3: 94,386; Group 4: 95,423.</w:t>
            </w:r>
          </w:p>
        </w:tc>
      </w:tr>
    </w:tbl>
    <w:p>
      <w:pPr>
        <w:pStyle w:val="Normal"/>
        <w:rPr/>
      </w:pPr>
      <w:r>
        <w:rPr>
          <w:rFonts w:eastAsia="Arial" w:cs="Arial" w:ascii="Arial" w:hAnsi="Arial"/>
          <w:color w:val="000000"/>
          <w:sz w:val="18"/>
          <w:szCs w:val="18"/>
          <w:lang w:val="en-GB"/>
        </w:rPr>
        <w:t xml:space="preserve">  </w:t>
      </w:r>
      <w:r>
        <w:rPr>
          <w:rFonts w:cs="Arial" w:ascii="Arial" w:hAnsi="Arial"/>
          <w:color w:val="000000"/>
          <w:sz w:val="18"/>
          <w:szCs w:val="18"/>
          <w:lang w:val="en-GB"/>
        </w:rPr>
        <w:t>PY: person-years</w:t>
      </w:r>
    </w:p>
    <w:sectPr>
      <w:type w:val="nextPage"/>
      <w:pgSz w:orient="landscape" w:w="16838" w:h="11906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stiloTtulo1ArialNarrow14ptNegrita">
    <w:name w:val="Estilo Título 1 + Arial Narrow 14 pt Negrita"/>
    <w:basedOn w:val="Heading1"/>
    <w:qFormat/>
    <w:pPr>
      <w:keepNext w:val="false"/>
      <w:numPr>
        <w:ilvl w:val="0"/>
        <w:numId w:val="0"/>
      </w:numPr>
      <w:spacing w:before="400" w:after="60"/>
      <w:ind w:left="2160" w:hanging="0"/>
      <w:contextualSpacing/>
      <w:outlineLvl w:val="9"/>
    </w:pPr>
    <w:rPr>
      <w:rFonts w:ascii="Arial Narrow" w:hAnsi="Arial Narrow" w:cs="Times New Roman"/>
      <w:b w:val="false"/>
      <w:smallCaps/>
      <w:color w:val="0F243E"/>
      <w:spacing w:val="20"/>
      <w:kern w:val="0"/>
      <w:sz w:val="28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Estilo2">
    <w:name w:val="Estilo2"/>
    <w:basedOn w:val="Textocomentario"/>
    <w:next w:val="Textocomentario"/>
    <w:qFormat/>
    <w:pPr>
      <w:widowControl w:val="false"/>
      <w:kinsoku w:val="false"/>
      <w:overflowPunct w:val="false"/>
      <w:autoSpaceDE w:val="false"/>
      <w:snapToGrid w:val="false"/>
      <w:spacing w:lineRule="auto" w:line="480"/>
    </w:pPr>
    <w:rPr>
      <w:rFonts w:ascii="Arial" w:hAnsi="Arial" w:cs="Arial"/>
    </w:rPr>
  </w:style>
  <w:style w:type="paragraph" w:styleId="Estilo3">
    <w:name w:val="Estilo3"/>
    <w:basedOn w:val="Textocomentario"/>
    <w:next w:val="Textocomentario"/>
    <w:qFormat/>
    <w:pPr/>
    <w:rPr>
      <w:rFonts w:ascii="Arial" w:hAnsi="Arial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08:30:00Z</dcterms:created>
  <dc:creator>emolinam</dc:creator>
  <dc:description/>
  <cp:keywords/>
  <dc:language>en-US</dc:language>
  <cp:lastModifiedBy>esther</cp:lastModifiedBy>
  <dcterms:modified xsi:type="dcterms:W3CDTF">2016-02-10T18:52:00Z</dcterms:modified>
  <cp:revision>145</cp:revision>
  <dc:subject/>
  <dc:title>Table 4: Sensitivity analyses on the association between flavonoids and lignans and pancreatic cancer</dc:title>
</cp:coreProperties>
</file>